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14:paraId="72AFBADA" w14:textId="560232E2" w:rsidR="0056407B" w:rsidRDefault="0056407B" w:rsidP="0056407B">
      <w:pPr>
        <w:spacing w:line="480" w:lineRule="auto"/>
        <w:rPr>
          <w:rFonts w:cstheme="majorBidi"/>
          <w:szCs w:val="24"/>
          <w:lang w:val="en-US"/>
        </w:rPr>
      </w:pPr>
      <w:r w:rsidRPr="00D3302F">
        <w:rPr>
          <w:rFonts w:cstheme="majorBidi"/>
          <w:b/>
          <w:bCs/>
          <w:szCs w:val="24"/>
          <w:lang w:val="en-US"/>
        </w:rPr>
        <w:fldChar w:fldCharType="begin"/>
      </w:r>
      <w:r w:rsidRPr="00D3302F">
        <w:rPr>
          <w:rFonts w:cstheme="majorBidi"/>
          <w:b/>
          <w:bCs/>
          <w:szCs w:val="24"/>
          <w:lang w:val="en-US"/>
        </w:rPr>
        <w:instrText xml:space="preserve"> LINK </w:instrText>
      </w:r>
      <w:r w:rsidR="00D3302F" w:rsidRPr="00D3302F">
        <w:rPr>
          <w:rFonts w:cstheme="majorBidi"/>
          <w:b/>
          <w:bCs/>
          <w:szCs w:val="24"/>
          <w:lang w:val="en-US"/>
        </w:rPr>
        <w:instrText xml:space="preserve">Excel.Sheet.12 "C:\\Users\\baneth lab\\Google Drive\\Doctorado\\Proyecto Spirocerca lupi\\Projects\\Characterization of ITS-1\\Results\\Results all loci.xlsx" "cox1 100-700 bp!R92C1:R118C27" </w:instrText>
      </w:r>
      <w:r w:rsidRPr="00D3302F">
        <w:rPr>
          <w:rFonts w:cstheme="majorBidi"/>
          <w:b/>
          <w:bCs/>
          <w:szCs w:val="24"/>
          <w:lang w:val="en-US"/>
        </w:rPr>
        <w:instrText xml:space="preserve">\a \f 5 \h  \* MERGEFORMAT </w:instrText>
      </w:r>
      <w:r w:rsidR="00D3302F" w:rsidRPr="00D3302F">
        <w:rPr>
          <w:rFonts w:cstheme="majorBidi"/>
          <w:b/>
          <w:bCs/>
          <w:szCs w:val="24"/>
          <w:lang w:val="en-US"/>
        </w:rPr>
        <w:fldChar w:fldCharType="separate"/>
      </w:r>
      <w:r w:rsidRPr="00D3302F">
        <w:rPr>
          <w:rFonts w:cstheme="majorBidi"/>
          <w:b/>
          <w:bCs/>
          <w:szCs w:val="24"/>
          <w:lang w:val="en-US"/>
        </w:rPr>
        <w:fldChar w:fldCharType="end"/>
      </w:r>
      <w:bookmarkStart w:id="1" w:name="_Hlk521502397"/>
      <w:r w:rsidR="00D3302F" w:rsidRPr="00D3302F">
        <w:rPr>
          <w:rFonts w:cstheme="majorBidi"/>
          <w:b/>
          <w:bCs/>
          <w:szCs w:val="24"/>
          <w:lang w:val="en-US"/>
        </w:rPr>
        <w:t>A</w:t>
      </w:r>
      <w:r w:rsidRPr="00D3302F">
        <w:rPr>
          <w:rFonts w:cstheme="majorBidi"/>
          <w:b/>
          <w:bCs/>
          <w:szCs w:val="24"/>
          <w:lang w:val="en-US"/>
        </w:rPr>
        <w:t xml:space="preserve">dditional file </w:t>
      </w:r>
      <w:r w:rsidR="001F360D" w:rsidRPr="00D3302F">
        <w:rPr>
          <w:rFonts w:cstheme="majorBidi"/>
          <w:b/>
          <w:bCs/>
          <w:szCs w:val="24"/>
          <w:lang w:val="en-US"/>
        </w:rPr>
        <w:t>6</w:t>
      </w:r>
      <w:r w:rsidR="002A59F6" w:rsidRPr="00D3302F">
        <w:rPr>
          <w:rFonts w:cstheme="majorBidi"/>
          <w:b/>
          <w:bCs/>
          <w:szCs w:val="24"/>
          <w:lang w:val="en-US"/>
        </w:rPr>
        <w:t xml:space="preserve">: </w:t>
      </w:r>
      <w:r w:rsidRPr="00D3302F">
        <w:rPr>
          <w:rFonts w:cstheme="majorBidi"/>
          <w:b/>
          <w:bCs/>
          <w:szCs w:val="24"/>
          <w:lang w:val="en-US"/>
        </w:rPr>
        <w:t>Table S3.</w:t>
      </w:r>
      <w:bookmarkEnd w:id="0"/>
      <w:r>
        <w:rPr>
          <w:rFonts w:cstheme="majorBidi"/>
          <w:szCs w:val="24"/>
          <w:lang w:val="en-US"/>
        </w:rPr>
        <w:t xml:space="preserve"> (DOC</w:t>
      </w:r>
      <w:r w:rsidR="002A59F6">
        <w:rPr>
          <w:rFonts w:cstheme="majorBidi"/>
          <w:szCs w:val="24"/>
          <w:lang w:val="en-US"/>
        </w:rPr>
        <w:t xml:space="preserve"> </w:t>
      </w:r>
      <w:r w:rsidR="003D64B8">
        <w:rPr>
          <w:rFonts w:cstheme="majorBidi"/>
          <w:szCs w:val="24"/>
          <w:lang w:val="en-US"/>
        </w:rPr>
        <w:t>32</w:t>
      </w:r>
      <w:r w:rsidR="002A59F6">
        <w:rPr>
          <w:rFonts w:cstheme="majorBidi"/>
          <w:szCs w:val="24"/>
          <w:lang w:val="en-US"/>
        </w:rPr>
        <w:t xml:space="preserve"> kb)</w:t>
      </w:r>
      <w:r>
        <w:rPr>
          <w:rFonts w:cstheme="majorBidi"/>
          <w:szCs w:val="24"/>
          <w:lang w:val="en-US"/>
        </w:rPr>
        <w:t xml:space="preserve"> Pairwise nucleotide differences (%) between </w:t>
      </w:r>
      <w:r>
        <w:rPr>
          <w:rFonts w:cstheme="majorBidi"/>
          <w:i/>
          <w:iCs/>
          <w:szCs w:val="24"/>
          <w:lang w:val="en-US"/>
        </w:rPr>
        <w:t>c</w:t>
      </w:r>
      <w:r w:rsidRPr="00D6449A">
        <w:rPr>
          <w:rFonts w:cstheme="majorBidi"/>
          <w:i/>
          <w:iCs/>
          <w:szCs w:val="24"/>
          <w:lang w:val="en-US"/>
        </w:rPr>
        <w:t>ox1</w:t>
      </w:r>
      <w:r>
        <w:rPr>
          <w:rFonts w:cstheme="majorBidi"/>
          <w:szCs w:val="24"/>
          <w:lang w:val="en-US"/>
        </w:rPr>
        <w:t xml:space="preserve"> fragment B (807 to 1201 bp) haplotypes obtained from </w:t>
      </w:r>
      <w:r>
        <w:rPr>
          <w:rFonts w:cstheme="majorBidi"/>
          <w:i/>
          <w:iCs/>
          <w:szCs w:val="24"/>
          <w:lang w:val="en-US"/>
        </w:rPr>
        <w:t xml:space="preserve">S. lupi </w:t>
      </w:r>
      <w:r>
        <w:rPr>
          <w:rFonts w:cstheme="majorBidi"/>
          <w:iCs/>
          <w:szCs w:val="24"/>
          <w:lang w:val="en-US"/>
        </w:rPr>
        <w:t xml:space="preserve">and </w:t>
      </w:r>
      <w:r>
        <w:rPr>
          <w:rFonts w:cstheme="majorBidi"/>
          <w:i/>
          <w:iCs/>
          <w:szCs w:val="24"/>
          <w:lang w:val="en-US"/>
        </w:rPr>
        <w:t xml:space="preserve">S. </w:t>
      </w:r>
      <w:proofErr w:type="spellStart"/>
      <w:r w:rsidRPr="008E3720">
        <w:rPr>
          <w:rFonts w:cstheme="majorBidi"/>
          <w:i/>
          <w:iCs/>
          <w:szCs w:val="24"/>
          <w:lang w:val="en-US"/>
        </w:rPr>
        <w:t>vulpis</w:t>
      </w:r>
      <w:proofErr w:type="spellEnd"/>
      <w:r>
        <w:rPr>
          <w:rFonts w:cstheme="majorBidi"/>
          <w:iCs/>
          <w:szCs w:val="24"/>
          <w:lang w:val="en-US"/>
        </w:rPr>
        <w:t>,</w:t>
      </w:r>
      <w:r>
        <w:rPr>
          <w:rFonts w:cstheme="majorBidi"/>
          <w:i/>
          <w:iCs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and </w:t>
      </w:r>
      <w:r>
        <w:rPr>
          <w:rFonts w:cstheme="majorBidi"/>
          <w:i/>
          <w:iCs/>
          <w:szCs w:val="24"/>
          <w:lang w:val="en-US"/>
        </w:rPr>
        <w:t>c</w:t>
      </w:r>
      <w:r w:rsidRPr="00D6449A">
        <w:rPr>
          <w:rFonts w:cstheme="majorBidi"/>
          <w:i/>
          <w:iCs/>
          <w:szCs w:val="24"/>
          <w:lang w:val="en-US"/>
        </w:rPr>
        <w:t>ox1</w:t>
      </w:r>
      <w:r>
        <w:rPr>
          <w:rFonts w:cstheme="majorBidi"/>
          <w:szCs w:val="24"/>
          <w:lang w:val="en-US"/>
        </w:rPr>
        <w:t xml:space="preserve"> reference sequences of </w:t>
      </w:r>
      <w:r w:rsidRPr="00AC20C0">
        <w:rPr>
          <w:rFonts w:cstheme="majorBidi"/>
          <w:i/>
          <w:iCs/>
          <w:szCs w:val="24"/>
          <w:lang w:val="en-US"/>
        </w:rPr>
        <w:t>S. lupi</w:t>
      </w:r>
      <w:r>
        <w:rPr>
          <w:rFonts w:cstheme="majorBidi"/>
          <w:szCs w:val="24"/>
          <w:lang w:val="en-US"/>
        </w:rPr>
        <w:t xml:space="preserve"> and </w:t>
      </w:r>
      <w:r>
        <w:rPr>
          <w:rFonts w:cstheme="majorBidi"/>
          <w:i/>
          <w:iCs/>
          <w:szCs w:val="24"/>
          <w:lang w:val="en-US"/>
        </w:rPr>
        <w:t xml:space="preserve">D. immitis </w:t>
      </w:r>
      <w:r>
        <w:rPr>
          <w:rFonts w:cstheme="majorBidi"/>
          <w:szCs w:val="24"/>
          <w:lang w:val="en-US"/>
        </w:rPr>
        <w:t xml:space="preserve">available from GenBank. </w:t>
      </w:r>
      <w:bookmarkEnd w:id="1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"/>
        <w:gridCol w:w="1972"/>
        <w:gridCol w:w="362"/>
        <w:gridCol w:w="362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</w:tblGrid>
      <w:tr w:rsidR="0056407B" w:rsidRPr="00F119C4" w14:paraId="128AA3BE" w14:textId="77777777" w:rsidTr="004F6187">
        <w:trPr>
          <w:trHeight w:val="300"/>
        </w:trPr>
        <w:tc>
          <w:tcPr>
            <w:tcW w:w="157" w:type="pct"/>
            <w:tcBorders>
              <w:bottom w:val="single" w:sz="4" w:space="0" w:color="auto"/>
            </w:tcBorders>
            <w:noWrap/>
            <w:hideMark/>
          </w:tcPr>
          <w:p w14:paraId="5AA03CD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>
              <w:rPr>
                <w:rFonts w:cstheme="majorBidi"/>
                <w:sz w:val="10"/>
                <w:szCs w:val="12"/>
                <w:lang w:val="en-US"/>
              </w:rPr>
              <w:t>No.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hideMark/>
          </w:tcPr>
          <w:p w14:paraId="504C24A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F2433A">
              <w:rPr>
                <w:rFonts w:cstheme="majorBidi"/>
                <w:bCs/>
                <w:sz w:val="14"/>
                <w:szCs w:val="14"/>
                <w:lang w:val="en-US"/>
              </w:rPr>
              <w:t>Species/host/location/haplotype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14262ABA" w14:textId="77777777" w:rsidR="0056407B" w:rsidRPr="004F6187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4F6187">
              <w:rPr>
                <w:rFonts w:cstheme="majorBidi"/>
                <w:sz w:val="10"/>
                <w:szCs w:val="12"/>
                <w:lang w:val="en-US"/>
              </w:rPr>
              <w:t>1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1741ED2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5734956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1753E01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07C8A62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3799F65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288B28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7DB048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6ECCDCA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4438EC0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56C36C6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2223B86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2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4F65948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3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0700658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3543950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7CB9151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6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636B14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7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1E0264E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8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5CE525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9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5DDC221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0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6115E6D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1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2044947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2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01FFE64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3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51321E3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4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0ABDF77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5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34CAF4F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6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692430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7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2C5F9BE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8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6AECB10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9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155037A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0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4173E0E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1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1587D29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2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16A6A81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3</w:t>
            </w:r>
          </w:p>
        </w:tc>
      </w:tr>
      <w:tr w:rsidR="0056407B" w:rsidRPr="00F119C4" w14:paraId="1C233A18" w14:textId="77777777" w:rsidTr="004F6187">
        <w:trPr>
          <w:trHeight w:val="300"/>
        </w:trPr>
        <w:tc>
          <w:tcPr>
            <w:tcW w:w="157" w:type="pct"/>
            <w:tcBorders>
              <w:bottom w:val="nil"/>
            </w:tcBorders>
            <w:noWrap/>
            <w:hideMark/>
          </w:tcPr>
          <w:p w14:paraId="6BB8646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</w:t>
            </w:r>
          </w:p>
        </w:tc>
        <w:tc>
          <w:tcPr>
            <w:tcW w:w="685" w:type="pct"/>
            <w:tcBorders>
              <w:bottom w:val="nil"/>
            </w:tcBorders>
            <w:noWrap/>
            <w:hideMark/>
          </w:tcPr>
          <w:p w14:paraId="1BF0759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i/>
                <w:sz w:val="10"/>
                <w:szCs w:val="12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Israel / A complete</w:t>
            </w: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72DD233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289CAF4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1DFCF68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0C8B958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61F4441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72E618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003B4C8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7DF45F9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2304F23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0FCBEFB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1DB8C00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53ABF0B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063E4EF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1F68DD5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1500D4A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5BEB20B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665438E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4818810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6F1B25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7F6D8F8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29271A3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5C25551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1F3D6A0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121899B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54CE6DF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0E5D0D6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22D6C64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2481B10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1E70BFC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6679AFD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655B018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6F5663A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bottom w:val="nil"/>
            </w:tcBorders>
            <w:noWrap/>
            <w:hideMark/>
          </w:tcPr>
          <w:p w14:paraId="603995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0B4FDF05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0E787E7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3F995E1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i/>
                <w:sz w:val="10"/>
                <w:szCs w:val="12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Israel D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9BBB30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CF29F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689EBA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2165D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4CC79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91C79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FA1EC1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EB86E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A2FD4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EDC1A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040F3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FC95AE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B0E4D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47402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7404C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CE861D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FE78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265A3A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452E1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06071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49E16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5A130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298B3C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734E69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7E921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9B7131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F6301B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445861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A3644E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FE00E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754D2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1C88B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DB6726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1825B830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122B71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27A275B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i/>
                <w:sz w:val="10"/>
                <w:szCs w:val="12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Israel / G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8AAC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FCD54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0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68ED9D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47C6C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A27B1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95817C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395675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5AA4F0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1A73C0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7B79D8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22557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234FE3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099FF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49D0D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DD603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3C1A42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C35B9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9D672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8B1EF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2F640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D1D8E9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F481E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28AAE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32136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20017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9E4BC9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23096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62D731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A500B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D1836C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FA5E2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FA49A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3E80C1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1C176FC1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7A17C26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7C89053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i/>
                <w:sz w:val="10"/>
                <w:szCs w:val="12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India / M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9AD4B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1DE7AE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1E637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BD97FE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0C8DF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AE4C4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B08DE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B403EB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B2D90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3DE17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FFD4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8E8B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691208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89982C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43A0A4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A9B37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656BC5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88517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DD89D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FD2AF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66DC6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21AFD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627D2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67282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7CB08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F8DA3C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D1F17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C298E6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49621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4496D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D5BC6C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E629E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E303D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399CF430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4A27035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55B93F8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 xml:space="preserve">NC021135.1 </w:t>
            </w:r>
            <w:r w:rsidRPr="00E0709E">
              <w:rPr>
                <w:rFonts w:cstheme="majorBidi"/>
                <w:i/>
                <w:sz w:val="10"/>
                <w:szCs w:val="12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China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C827F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FB11DF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8D78FA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ADF9D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568B9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C35FB9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E00D01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03C5AE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67801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D0CF3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9AB5F7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E79CE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1F37A1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9F6E5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357E87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7E72F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0EA94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81FB2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28D4E5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202BEB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5B2FE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B4A5F7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3D88F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6BD183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55F85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2470F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10F051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42BD7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36A3E1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DDCE5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4146A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40623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04A0E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7CBBFE1C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5550B97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14E7F6E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I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1F6D7C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5BFBB9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8B62D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95BE90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606EB5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7F148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042D05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40536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CC8B8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11C4F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2BDE21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9671B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94E3D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F519E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AEF7D4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A4BAE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A3ABD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03B19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CBFE18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3B56B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779F16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2E2D3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289976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382575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5E317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A9BD82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BF2B2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E8383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6C23C4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4901C0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90327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1EC53E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25C5F2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0DB9F990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5310844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3BAFD82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J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0374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39D397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1B3992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20722B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CCA81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58743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6FF66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24C36F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E4828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96F8F9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E46FF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1A7537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39805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FDD6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0DB81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95C11F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2AE34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5D5EB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06DF4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B18AD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528AD0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482CB9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C96F3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BB96F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9C999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BC1CD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EABB47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C37B21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FB718D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416BD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ED3E31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1BCA3A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CE0236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2B1E5064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32A7BB1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67C0460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K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4B65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59486E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E075C2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66112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5AD546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58C76B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B44A1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8C145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3F6788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7B6C6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FA613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E7064D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8D9F24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C30B45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383FF1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9DE151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DCA16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2891C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6E7E2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2EB653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975CF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D5D24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F1059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270989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99F8A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E4C97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111361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C55E19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5BCE6C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AEF369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0E984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8F57A1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C59C66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726EFD64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44FECB6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7DCE9F7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L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C858A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FE7A0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7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79D2E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4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0031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66AC51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916E87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8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EE17F3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BDA343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1267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135F6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03EDFD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1EC9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32BA1A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BE559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9A5D6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4FDF44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D91736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004286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8FD5D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B0C20D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55414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B64B2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C6F36B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193195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4113E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A535F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15508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7BE28A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52B37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5EFF03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0DF636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F4E55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10328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45B65294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26FBE6E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28D521D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 xml:space="preserve">KY634870.1 </w:t>
            </w:r>
            <w:r w:rsidRPr="00E0709E">
              <w:rPr>
                <w:rFonts w:cstheme="majorBidi"/>
                <w:i/>
                <w:sz w:val="10"/>
                <w:szCs w:val="12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Andean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Peru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F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37F7E9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2704C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0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EFDF9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7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960DF9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46EB84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6A0C23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471E2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5BBEA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1AD6D9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4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5516BA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9AE76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ACA4D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E3DF74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44005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DCEB1A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D81FA2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E679E7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37EAD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39143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CA7C1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06877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86F02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BB752B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EE2FB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AA7B7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54E7BC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EEFB0C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5D85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CBFD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ECF8AF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1343F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23BFA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7BA6A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284910FD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7E8ACAD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2D95449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 xml:space="preserve">KY634869.1 </w:t>
            </w:r>
            <w:r w:rsidRPr="00E0709E">
              <w:rPr>
                <w:rFonts w:cstheme="majorBidi"/>
                <w:i/>
                <w:sz w:val="10"/>
                <w:szCs w:val="12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</w:rPr>
              <w:t xml:space="preserve">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isolate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Andean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Peru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M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276546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091396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7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53140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4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344FE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5EAE27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EFF690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6D954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203925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E10EDA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A7979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3B15A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2BAD2E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438DD7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946B3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E18F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44FA8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54D26C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BD475A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0B37D8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0E4BF9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2982D7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31463D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04687B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CD07C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54BB77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CB0A8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60C2D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71EFF6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B38073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791CF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5A4AE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F9AD0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36FEFA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767E6897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161D8C8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2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06A60AD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 xml:space="preserve">KY634868.1 </w:t>
            </w:r>
            <w:r w:rsidRPr="00E0709E">
              <w:rPr>
                <w:rFonts w:cstheme="majorBidi"/>
                <w:i/>
                <w:sz w:val="10"/>
                <w:szCs w:val="12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</w:rPr>
              <w:t xml:space="preserve">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isolate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Andean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Peru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F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FA991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AD10AE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0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9B6B0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7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565A6D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BD471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5DFD4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CB3DD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0FB31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56B20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4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F9931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0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8D72B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768C4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CF069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1291D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9720B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36972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51B2E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49D5F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4A20A2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6B133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CDEC0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3E5368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693B9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F2027A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9E586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B1874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9FD3A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86DF1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C287AA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F511B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FB6295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5C085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B85AC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24FF9FA5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6A7F57F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3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325ED3A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505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2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EBAD7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69FC8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30A9D1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395C7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9D044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BA918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6DD18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0C91B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40147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85E0F6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B815A5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C730AA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6D77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94DFB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85869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2C86F9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6DD83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0B653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37605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772C8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4F4828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411B9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3CC247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99F639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BD3FF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14C074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C0F8A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20F024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4D7CDD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01703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3B42D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80809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8D2AB3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5DB52D30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7D9C530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712A4EC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504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1DA95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F7837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57A6F7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51364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0734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68653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00509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20879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FFC5A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34DE73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AB08A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7713C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3EACD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7944A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F4C0D1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39E20D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5DAB0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76C86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F27B8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47A6DD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D3E18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80333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F3994C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0D814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425DC6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856A8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54BAB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58B2FF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7BB960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787EF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3AA8D9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06898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2D62E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1FF6341B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0A936BE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549FFC4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503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2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89DE47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529DA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8778D4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D74974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DBF2C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CFEA04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F579CA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21C3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4A8A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AFCD2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5D3E2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226763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8914B0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8F951B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BFEBF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0CB1A9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AC8333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D6120A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22E09C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38BA0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A458F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9B1908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02B76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41D56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BA405F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84B36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3E39A3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9FE62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A4D4C8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27D68C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2A5C2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1F5D8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52DD0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1B227DF4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4339AC2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6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168D29E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502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2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08E754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4366BF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6D841D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62928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9CDC9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5C7CE5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42F97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D69A76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948958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9C436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5D3134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D972F2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F808D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578D42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6F11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11F77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B507BC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9A98DC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8B1219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E62D2A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0385C5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3B18E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36F83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ADDF6F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058C53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892942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A49F5A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62085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5E606E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A3D94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CD47C2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EAC80F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ADC93E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0C82F326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1546B13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7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540A427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501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8A45F6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ED485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DFCFB7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48A1A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66D98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586C9A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F2533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707A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3124F8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817B1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5B9F5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FC5D6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97932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4F61A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76162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D3BCEF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80F2C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EE12D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564AA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87BB70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2840E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4EF02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B60DDC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E2885F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3A72B0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2A28B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68124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90F61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3CDBB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3C4F64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281D7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FF2FC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D7CA9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1EB5FE92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16B69D7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8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76C2F16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500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1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B5130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A8D0E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643A4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1CFE1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24C0CF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9A7FC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24CE8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314351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94471B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CC521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6758AC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58DE8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5D1D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145B13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ACE9E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95B84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CB5D9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D1ABD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B93B7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A2BAD4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8A2931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FF0E81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03957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88CB8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6F575E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B7FF3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C7EAC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87AF4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A5C644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57ED8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38D40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52BC10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A99F0C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75B6EC58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46F3F47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lastRenderedPageBreak/>
              <w:t>19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17F55EE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499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1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B45B0A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B98065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237E62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5849EE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BD1347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D5F78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28577B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54D9A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3FC60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9C1C5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9F8C2E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59C45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CE7F8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FEEE7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0EA98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989EA7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AF4DC4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B4669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9D088E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021861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122480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B32BB7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4EBAE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B65986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39532E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CF002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9463E3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6CCF66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16B3E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1FF710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F9F7BB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5A36F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3FB2B4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046CCF30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0595F1B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0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6466DC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498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1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918F3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36D15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0A642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B0182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69CA6E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BADD7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5CF860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556C72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2273D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C1D43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FF64FA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5A196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2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8C46B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E811E2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6F02A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C4BE5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9C7FAD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EF942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145C6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12A0EB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5839C3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50D79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ED67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EBB56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3E5497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4073F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9AE59E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0BB8DB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398CE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DFAD2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0250D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BE501D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8410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07E65D7F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5D55133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1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23CE25D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497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8E06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19BC66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16FA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C94798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7073FD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2897A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4EFA9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F08F0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AB07E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35A3FF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53EE6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ED7D7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FF34A4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375259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2EDFC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4AABC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8ADDC9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0F590F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C7E9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55475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19F844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FA2EBF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44325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B4BD68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719F0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EED3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2E9DD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6A879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5E08C1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6A245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D01185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E0F897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519553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1474496F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2B9D8E0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2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565F7C6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496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South Africa / haplotype 1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834B35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8D1F43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992BE5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9DF49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BC1F0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EFF9D9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F4DBDD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78B10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52D38A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2E3655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B2979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6D3F9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82C3F6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4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88D5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4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073076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7F0094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EA1DE1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2D1C94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523C08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9DA7B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4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3761C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5AE204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1809C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3ABDB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D8C69A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BDD52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3A8117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1B2CE3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9DA82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2481B3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349A27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AE9942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E48FF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7567BB97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4C31D21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3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2E564B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495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Black backed jackal / South Africa/ haplotype 1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8DB58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79521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4ED44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31BFA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191E45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4F2083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3216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9CA58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869B6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6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04D88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3F43EA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15B8E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86292D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8A8FD2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059FD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0D18B3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1D698D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0B2647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6C5384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70DD85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930AB1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B1F668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ACD0C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D1978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1AE722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C5E1BC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15CAAC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10C6D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A946F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214BD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C94C3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57E4B8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25422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296FC36B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27947F8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4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06EC1DD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494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Black backed jackal / South Africa/ haplotype 1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42118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0A85AD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5B2A7C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1DC434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A0EED7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B8B7D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E70684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5D2AB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3D37F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598545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E7AEF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3050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68C909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92FD9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718627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85BDA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C899E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C46F7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F5AF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5E92C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3151A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16559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BDEB7E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430E2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982250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D3BFA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6D684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E454AA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34C9AC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DA25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D7A07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63507F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B7F9B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673A4BBD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3FA8A5B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5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43E9CF5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KY495493.1 </w:t>
            </w: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Black backed jackal / South Africa/ haplotype 1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BC349F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7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F9660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CB86D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00A25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0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610B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F09891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DC4B3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0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3F128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7B6240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8FE9D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0BC9A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3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443197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.62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D353E0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9A65A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43B2F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D8CE9D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F4EFC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9F37C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32C882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6FB0A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DD9063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D0E02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D34D08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317F8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BF60A7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8FCB92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579D9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645082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560AB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CE707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1E137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DEC9F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F64ED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3783D835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42788B1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6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257DE89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Hungary / AA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A51023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0CF8A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50797E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5BC50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A248E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D48C7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F1D2E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D91E2D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0B97AC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A8D2A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5A5414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9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C541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6E415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9CC58E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F7C652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2412F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9CC2E1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912027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2F4CF8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CAD25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F48BC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A33D4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C7229B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5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B79E1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939745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C30CAC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DF1AE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81863D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BA167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FD201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C4B6D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1A767E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E4A67F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3CC2ECCD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580A42C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7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1CB141E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Hungary / BA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3A4B2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620A4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305FD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9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D8A6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9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7EF4D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383CCB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251AF4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BDD0A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6FA16F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34FF77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9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DD4919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EE29BD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9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68120E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D7442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5EAC5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0752F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0685C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F46F80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0A65BD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91D462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3192F3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83544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84203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D604C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683065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B95FCB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8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0D91A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79ADB3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AD985F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5F4D6D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E2602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38F898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9C570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1DD7BD0D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1D033EB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8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208A3FA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Spirocerca lupi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Hungary / CA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B8106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A5B18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DA714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9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E37D88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5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F7A8DE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BA3C9F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587CEC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614EED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1C085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A7A02E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9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5CEEC7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E52EED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9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EA29FB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D67DC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A3577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F6032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878556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70240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8223C4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46FBB6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D74193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9F7DD1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E9CFA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8CF8BF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D393DD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80693B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F5E6E5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4BBA75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0EB29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4E6B88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241F32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71AE0E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33232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269D6076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787C4C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9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53842E5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 xml:space="preserve">Spirocerca </w:t>
            </w:r>
            <w:proofErr w:type="spellStart"/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vulpis</w:t>
            </w:r>
            <w:proofErr w:type="spellEnd"/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Red fox / Spain / S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0F3D77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59CD73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CF9A95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E2E77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D5BCA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5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1B3545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7B8841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B086C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B2F561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206631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A13F5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B80D3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1DF8BB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800914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D20C7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D3405B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FCC464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B1C56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0EDBFB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BE02F5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84D30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C9FADB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D85C4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5A353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B7614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C1AED4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00CAD0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155E9C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7F5B4F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82CE48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D48566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287AB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AF7FC7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29BFFC8D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7E8A52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0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1B929F7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 xml:space="preserve">Spirocerca </w:t>
            </w:r>
            <w:proofErr w:type="spellStart"/>
            <w:r w:rsidRPr="00E0709E">
              <w:rPr>
                <w:rFonts w:cstheme="majorBidi"/>
                <w:i/>
                <w:sz w:val="10"/>
                <w:szCs w:val="12"/>
                <w:lang w:val="en-US"/>
              </w:rPr>
              <w:t>vulpis</w:t>
            </w:r>
            <w:proofErr w:type="spellEnd"/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Red fox / Spain / T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FBC82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39938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BDD46F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2F8FA2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A1847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36351A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43F27C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5E640D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D52EE8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196344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610D5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84AAD2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3E2BC5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C602E6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0E0BBE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8952CE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DE8D5F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866219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123F0D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DBC83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C9CCAD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61E39F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0A200B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201188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F16126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CCC2DA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000BA8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00E33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18F5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95761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E0297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2A2D32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B8A753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00EA752A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454875D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1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07DD203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i/>
                <w:sz w:val="10"/>
                <w:szCs w:val="12"/>
              </w:rPr>
              <w:t xml:space="preserve">Spirocerca </w:t>
            </w:r>
            <w:proofErr w:type="spellStart"/>
            <w:r w:rsidRPr="00E0709E">
              <w:rPr>
                <w:rFonts w:cstheme="majorBidi"/>
                <w:i/>
                <w:sz w:val="10"/>
                <w:szCs w:val="12"/>
              </w:rPr>
              <w:t>vulpis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Red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Spain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U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2A459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5BC504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46083E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5B0A26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453752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0C23F4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03103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B90E98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5B375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67860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58ECBC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22CABC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C7796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D89BC4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09221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16EE4C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4BF7F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B73BB3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E2A8B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7040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066CF7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33273E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94628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495549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FDBD4B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F7B530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2E283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ACA721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386E21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89BBBF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0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8683A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75EC8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F007DE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2C84F19D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3D9D7DF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2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5DF5241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i/>
                <w:sz w:val="10"/>
                <w:szCs w:val="12"/>
              </w:rPr>
              <w:t xml:space="preserve">Spirocerca </w:t>
            </w:r>
            <w:proofErr w:type="spellStart"/>
            <w:r w:rsidRPr="00E0709E">
              <w:rPr>
                <w:rFonts w:cstheme="majorBidi"/>
                <w:i/>
                <w:sz w:val="10"/>
                <w:szCs w:val="12"/>
              </w:rPr>
              <w:t>vulpis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Red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Italy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X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075C19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08FE19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ACF539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EC6EF5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0D7F55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EC725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4EC062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DB4814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0D121D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20D12C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A96EB1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AC56FB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35B158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85573F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14DE29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3FA358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0E4A6A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DA455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A3BB7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25B339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FD741F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00B2C6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7B231D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A2E220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DD219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C5F7C8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38D72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23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DA2CF0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ED33E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ED287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0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437421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00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6F0324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7C6465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361E04E2" w14:textId="77777777" w:rsidTr="004F6187">
        <w:trPr>
          <w:trHeight w:val="300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0335D97F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3</w:t>
            </w:r>
          </w:p>
        </w:tc>
        <w:tc>
          <w:tcPr>
            <w:tcW w:w="685" w:type="pct"/>
            <w:tcBorders>
              <w:top w:val="nil"/>
              <w:bottom w:val="nil"/>
            </w:tcBorders>
            <w:noWrap/>
            <w:hideMark/>
          </w:tcPr>
          <w:p w14:paraId="43E59F3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i/>
                <w:sz w:val="10"/>
                <w:szCs w:val="12"/>
              </w:rPr>
              <w:t xml:space="preserve">Spirocerca </w:t>
            </w:r>
            <w:proofErr w:type="spellStart"/>
            <w:r w:rsidRPr="00E0709E">
              <w:rPr>
                <w:rFonts w:cstheme="majorBidi"/>
                <w:i/>
                <w:sz w:val="10"/>
                <w:szCs w:val="12"/>
              </w:rPr>
              <w:t>vulpis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Red </w:t>
            </w:r>
            <w:proofErr w:type="spellStart"/>
            <w:r w:rsidRPr="00E0709E">
              <w:rPr>
                <w:rFonts w:cstheme="majorBidi"/>
                <w:sz w:val="10"/>
                <w:szCs w:val="12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2"/>
              </w:rPr>
              <w:t xml:space="preserve"> / Bosnia / EA complete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1A2F7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69CC0D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69E468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94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103934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135475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3FF5BF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78719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5A9A92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8CB497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9CD025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8E077D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663171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3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27A14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0779DE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7F10F6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5E847F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B1DCA5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0E9206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8C3E3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13AE1E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7AF9176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7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102FAE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2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60EE0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3974DA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6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E8B608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402F8D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38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111ACE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51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E239887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69F2EC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45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3D1CB4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26FB86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30168C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29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481DB10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</w:p>
        </w:tc>
      </w:tr>
      <w:tr w:rsidR="0056407B" w:rsidRPr="00F119C4" w14:paraId="34F35D73" w14:textId="77777777" w:rsidTr="004F6187">
        <w:trPr>
          <w:trHeight w:val="300"/>
        </w:trPr>
        <w:tc>
          <w:tcPr>
            <w:tcW w:w="157" w:type="pct"/>
            <w:tcBorders>
              <w:top w:val="nil"/>
            </w:tcBorders>
            <w:noWrap/>
            <w:hideMark/>
          </w:tcPr>
          <w:p w14:paraId="38AE1EA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4</w:t>
            </w:r>
          </w:p>
        </w:tc>
        <w:tc>
          <w:tcPr>
            <w:tcW w:w="685" w:type="pct"/>
            <w:tcBorders>
              <w:top w:val="nil"/>
            </w:tcBorders>
            <w:noWrap/>
            <w:hideMark/>
          </w:tcPr>
          <w:p w14:paraId="0ADBC51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  <w:lang w:val="en-US"/>
              </w:rPr>
            </w:pP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NC005305.1 </w:t>
            </w:r>
            <w:proofErr w:type="spellStart"/>
            <w:r w:rsidRPr="00E0709E">
              <w:rPr>
                <w:rFonts w:cstheme="majorBidi"/>
                <w:i/>
                <w:iCs/>
                <w:sz w:val="10"/>
                <w:szCs w:val="12"/>
                <w:lang w:val="en-US"/>
              </w:rPr>
              <w:t>Dirofilaria</w:t>
            </w:r>
            <w:proofErr w:type="spellEnd"/>
            <w:r w:rsidRPr="00E0709E">
              <w:rPr>
                <w:rFonts w:cstheme="majorBidi"/>
                <w:i/>
                <w:iCs/>
                <w:sz w:val="10"/>
                <w:szCs w:val="12"/>
                <w:lang w:val="en-US"/>
              </w:rPr>
              <w:t xml:space="preserve"> immitis</w:t>
            </w:r>
            <w:r w:rsidRPr="00E0709E">
              <w:rPr>
                <w:rFonts w:cstheme="majorBidi"/>
                <w:sz w:val="10"/>
                <w:szCs w:val="12"/>
                <w:lang w:val="en-US"/>
              </w:rPr>
              <w:t xml:space="preserve"> / Dog / Australia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2C25C37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3FC7EB6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16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739F3D2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3EF95CA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3.29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7F654783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3.29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6B7577A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147C46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45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7EAFD17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.03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3A0440D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503833F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.03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172EB65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7615199D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.03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2284943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.03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53370FA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.03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0260FF79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5E356B1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425A6305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2095857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232F01F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5D6B871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45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0129A0AC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3505A5E0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.32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34B94F7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442ADD24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.03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3B7279C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45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31B73C76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5D973AEE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45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0DBCA1EB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16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189C659A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.03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42F28562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45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6CF3E288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45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634664C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45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1E9428F1" w14:textId="77777777" w:rsidR="0056407B" w:rsidRPr="00E0709E" w:rsidRDefault="0056407B" w:rsidP="004F6187">
            <w:pPr>
              <w:tabs>
                <w:tab w:val="left" w:pos="284"/>
              </w:tabs>
              <w:jc w:val="both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.74</w:t>
            </w:r>
          </w:p>
        </w:tc>
      </w:tr>
    </w:tbl>
    <w:p w14:paraId="7754CB95" w14:textId="77777777" w:rsidR="0056407B" w:rsidRPr="00FA2A33" w:rsidRDefault="0056407B" w:rsidP="0056407B">
      <w:pPr>
        <w:tabs>
          <w:tab w:val="left" w:pos="284"/>
        </w:tabs>
        <w:spacing w:after="0" w:line="480" w:lineRule="auto"/>
        <w:rPr>
          <w:rFonts w:cstheme="majorBidi"/>
          <w:szCs w:val="24"/>
        </w:rPr>
      </w:pPr>
    </w:p>
    <w:p w14:paraId="0B1305EC" w14:textId="77777777" w:rsidR="000B1108" w:rsidRDefault="000B1108"/>
    <w:sectPr w:rsidR="000B1108" w:rsidSect="0056407B">
      <w:headerReference w:type="default" r:id="rId6"/>
      <w:pgSz w:w="15840" w:h="12240" w:orient="landscape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971DA4" w14:textId="77777777" w:rsidR="00380952" w:rsidRDefault="00380952">
      <w:pPr>
        <w:spacing w:after="0" w:line="240" w:lineRule="auto"/>
      </w:pPr>
      <w:r>
        <w:separator/>
      </w:r>
    </w:p>
  </w:endnote>
  <w:endnote w:type="continuationSeparator" w:id="0">
    <w:p w14:paraId="3C627F03" w14:textId="77777777" w:rsidR="00380952" w:rsidRDefault="00380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B3D09" w14:textId="77777777" w:rsidR="00380952" w:rsidRDefault="00380952">
      <w:pPr>
        <w:spacing w:after="0" w:line="240" w:lineRule="auto"/>
      </w:pPr>
      <w:r>
        <w:separator/>
      </w:r>
    </w:p>
  </w:footnote>
  <w:footnote w:type="continuationSeparator" w:id="0">
    <w:p w14:paraId="21282223" w14:textId="77777777" w:rsidR="00380952" w:rsidRDefault="003809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51581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C94F35" w14:textId="77777777" w:rsidR="003058A5" w:rsidRDefault="002A59F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1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F08788" w14:textId="77777777" w:rsidR="003058A5" w:rsidRDefault="003809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07B"/>
    <w:rsid w:val="00063134"/>
    <w:rsid w:val="000B1108"/>
    <w:rsid w:val="00152BD7"/>
    <w:rsid w:val="001F360D"/>
    <w:rsid w:val="002A59F6"/>
    <w:rsid w:val="00380952"/>
    <w:rsid w:val="003D64B8"/>
    <w:rsid w:val="004A1766"/>
    <w:rsid w:val="0056407B"/>
    <w:rsid w:val="00606118"/>
    <w:rsid w:val="00765855"/>
    <w:rsid w:val="00841639"/>
    <w:rsid w:val="00AE5F46"/>
    <w:rsid w:val="00D3302F"/>
    <w:rsid w:val="00D9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0E8CA"/>
  <w15:chartTrackingRefBased/>
  <w15:docId w15:val="{29FA574E-6CF8-4BBC-9A55-DB4C7409D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07B"/>
    <w:pPr>
      <w:spacing w:after="200" w:line="276" w:lineRule="auto"/>
    </w:pPr>
    <w:rPr>
      <w:rFonts w:asciiTheme="majorBidi" w:hAnsiTheme="majorBidi"/>
      <w:sz w:val="24"/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0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07B"/>
    <w:rPr>
      <w:rFonts w:asciiTheme="majorBidi" w:hAnsiTheme="majorBidi"/>
      <w:sz w:val="24"/>
      <w:lang w:val="es-CR"/>
    </w:rPr>
  </w:style>
  <w:style w:type="table" w:styleId="TableGrid">
    <w:name w:val="Table Grid"/>
    <w:basedOn w:val="TableNormal"/>
    <w:uiPriority w:val="59"/>
    <w:rsid w:val="0056407B"/>
    <w:pPr>
      <w:spacing w:after="0" w:line="240" w:lineRule="auto"/>
    </w:pPr>
    <w:rPr>
      <w:lang w:val="es-C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4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4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us-lab</dc:creator>
  <cp:keywords/>
  <dc:description/>
  <cp:lastModifiedBy>Alicia Rojas</cp:lastModifiedBy>
  <cp:revision>5</cp:revision>
  <dcterms:created xsi:type="dcterms:W3CDTF">2018-08-09T08:42:00Z</dcterms:created>
  <dcterms:modified xsi:type="dcterms:W3CDTF">2018-11-11T11:43:00Z</dcterms:modified>
</cp:coreProperties>
</file>